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23016" w14:textId="11175DB5" w:rsidR="00BE7210" w:rsidRPr="00D5759A" w:rsidRDefault="002E725F" w:rsidP="00BE721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 </w:t>
      </w:r>
      <w:r w:rsidR="00BE7210" w:rsidRPr="00162421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BE7210" w:rsidRPr="00162421">
        <w:rPr>
          <w:rFonts w:ascii="Times New Roman" w:hAnsi="Times New Roman" w:cs="Times New Roman"/>
          <w:sz w:val="24"/>
        </w:rPr>
        <w:t xml:space="preserve"> Logistic </w:t>
      </w:r>
      <w:r w:rsidR="00BE7210">
        <w:rPr>
          <w:rFonts w:ascii="Times New Roman" w:hAnsi="Times New Roman" w:cs="Times New Roman"/>
          <w:sz w:val="24"/>
        </w:rPr>
        <w:t>r</w:t>
      </w:r>
      <w:r w:rsidR="00BE7210" w:rsidRPr="00162421">
        <w:rPr>
          <w:rFonts w:ascii="Times New Roman" w:hAnsi="Times New Roman" w:cs="Times New Roman"/>
          <w:sz w:val="24"/>
        </w:rPr>
        <w:t xml:space="preserve">egression </w:t>
      </w:r>
      <w:r w:rsidR="00BE7210" w:rsidRPr="00D5759A">
        <w:rPr>
          <w:rFonts w:ascii="Times New Roman" w:hAnsi="Times New Roman" w:cs="Times New Roman"/>
          <w:sz w:val="24"/>
        </w:rPr>
        <w:t xml:space="preserve">for the </w:t>
      </w:r>
      <w:r w:rsidR="0050762A" w:rsidRPr="00D5759A">
        <w:rPr>
          <w:rFonts w:ascii="Times New Roman" w:hAnsi="Times New Roman" w:cs="Times New Roman" w:hint="eastAsia"/>
          <w:sz w:val="24"/>
        </w:rPr>
        <w:t>TG/HDL-C</w:t>
      </w:r>
      <w:r w:rsidR="00BE7210" w:rsidRPr="00D5759A">
        <w:rPr>
          <w:rFonts w:ascii="Times New Roman" w:hAnsi="Times New Roman" w:cs="Times New Roman"/>
          <w:sz w:val="24"/>
        </w:rPr>
        <w:t xml:space="preserve"> index and carotid plaque, stratified by MASLD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7"/>
        <w:gridCol w:w="2468"/>
        <w:gridCol w:w="1071"/>
      </w:tblGrid>
      <w:tr w:rsidR="00D5759A" w:rsidRPr="00D5759A" w14:paraId="42A0CA54" w14:textId="77777777" w:rsidTr="00EE2582">
        <w:tc>
          <w:tcPr>
            <w:tcW w:w="4757" w:type="dxa"/>
            <w:tcBorders>
              <w:left w:val="nil"/>
              <w:bottom w:val="single" w:sz="4" w:space="0" w:color="auto"/>
              <w:right w:val="nil"/>
            </w:tcBorders>
          </w:tcPr>
          <w:p w14:paraId="268BA532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Groups</w:t>
            </w:r>
          </w:p>
        </w:tc>
        <w:tc>
          <w:tcPr>
            <w:tcW w:w="2468" w:type="dxa"/>
            <w:tcBorders>
              <w:left w:val="nil"/>
              <w:bottom w:val="single" w:sz="4" w:space="0" w:color="auto"/>
              <w:right w:val="nil"/>
            </w:tcBorders>
          </w:tcPr>
          <w:p w14:paraId="564D238A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/>
                <w:sz w:val="24"/>
              </w:rPr>
              <w:t>OR (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95%CI)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68593DB2" w14:textId="77777777" w:rsidR="00BE7210" w:rsidRPr="00D5759A" w:rsidRDefault="00BE7210" w:rsidP="00EE2582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</w:tr>
      <w:tr w:rsidR="00D5759A" w:rsidRPr="00D5759A" w14:paraId="39ADAC44" w14:textId="77777777" w:rsidTr="00EE2582">
        <w:tc>
          <w:tcPr>
            <w:tcW w:w="4757" w:type="dxa"/>
            <w:tcBorders>
              <w:left w:val="nil"/>
              <w:bottom w:val="nil"/>
              <w:right w:val="nil"/>
            </w:tcBorders>
          </w:tcPr>
          <w:p w14:paraId="2D7ECB3D" w14:textId="77777777" w:rsidR="00BE7210" w:rsidRPr="00D5759A" w:rsidRDefault="00BE7210" w:rsidP="00EE25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b/>
                <w:bCs/>
                <w:sz w:val="24"/>
              </w:rPr>
              <w:t>Total Population</w:t>
            </w:r>
          </w:p>
        </w:tc>
        <w:tc>
          <w:tcPr>
            <w:tcW w:w="2468" w:type="dxa"/>
            <w:tcBorders>
              <w:left w:val="nil"/>
              <w:bottom w:val="nil"/>
              <w:right w:val="nil"/>
            </w:tcBorders>
          </w:tcPr>
          <w:p w14:paraId="7447AB03" w14:textId="77777777" w:rsidR="00BE7210" w:rsidRPr="00D5759A" w:rsidRDefault="00BE7210" w:rsidP="00EE25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7C7899B5" w14:textId="77777777" w:rsidR="00BE7210" w:rsidRPr="00D5759A" w:rsidRDefault="00BE7210" w:rsidP="00EE25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D5759A" w:rsidRPr="00D5759A" w14:paraId="2E7E571E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56B67BC0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1B666CB" w14:textId="245518EE" w:rsidR="00BE7210" w:rsidRPr="00D5759A" w:rsidRDefault="007F53E2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978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0.857</w:t>
            </w:r>
            <w:r w:rsidR="00BE7210" w:rsidRPr="00D5759A">
              <w:rPr>
                <w:rFonts w:ascii="Times New Roman" w:hAnsi="Times New Roman" w:cs="Times New Roman"/>
                <w:sz w:val="24"/>
              </w:rPr>
              <w:t>-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1.11</w:t>
            </w:r>
            <w:r w:rsidR="00BE7210" w:rsidRPr="00D5759A">
              <w:rPr>
                <w:rFonts w:ascii="Times New Roman" w:hAnsi="Times New Roman" w:cs="Times New Roman"/>
                <w:sz w:val="24"/>
              </w:rPr>
              <w:t>7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D923EC1" w14:textId="5F7AD28F" w:rsidR="00BE7210" w:rsidRPr="00D5759A" w:rsidRDefault="007F53E2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745</w:t>
            </w:r>
          </w:p>
        </w:tc>
      </w:tr>
      <w:tr w:rsidR="00D5759A" w:rsidRPr="00D5759A" w14:paraId="1A1CD6E2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3FE0EE0B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 xml:space="preserve">Model 2 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318F529" w14:textId="28EEF236" w:rsidR="00BE7210" w:rsidRPr="00D5759A" w:rsidRDefault="005674C4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924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0.791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1.080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F820594" w14:textId="6CA7F3DA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5674C4" w:rsidRPr="00D5759A">
              <w:rPr>
                <w:rFonts w:ascii="Times New Roman" w:hAnsi="Times New Roman" w:cs="Times New Roman" w:hint="eastAsia"/>
                <w:sz w:val="24"/>
              </w:rPr>
              <w:t>322</w:t>
            </w:r>
          </w:p>
        </w:tc>
      </w:tr>
      <w:tr w:rsidR="00D5759A" w:rsidRPr="00D5759A" w14:paraId="5D7428C1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5F6C66F4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 xml:space="preserve">Model 3 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CB68A16" w14:textId="59D7163F" w:rsidR="00BE7210" w:rsidRPr="00D5759A" w:rsidRDefault="00CC392A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923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(</w:t>
            </w:r>
            <w:r w:rsidR="00D028C0"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790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-1.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079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1DC59F6" w14:textId="038E4B84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CC392A" w:rsidRPr="00D5759A">
              <w:rPr>
                <w:rFonts w:ascii="Times New Roman" w:hAnsi="Times New Roman" w:cs="Times New Roman" w:hint="eastAsia"/>
                <w:sz w:val="24"/>
              </w:rPr>
              <w:t>315</w:t>
            </w:r>
          </w:p>
        </w:tc>
      </w:tr>
      <w:tr w:rsidR="00D5759A" w:rsidRPr="00D5759A" w14:paraId="137C208F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4C4C4DA7" w14:textId="77777777" w:rsidR="00BE7210" w:rsidRPr="00D5759A" w:rsidRDefault="00BE7210" w:rsidP="00EE25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b/>
                <w:bCs/>
                <w:sz w:val="24"/>
              </w:rPr>
              <w:t>Non-MASLD Group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64BDBD5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73D3DE4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759A" w:rsidRPr="00D5759A" w14:paraId="0A022ABC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1BF9C16D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Model 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77E4445" w14:textId="4DFA2317" w:rsidR="00BE7210" w:rsidRPr="00D5759A" w:rsidRDefault="00B5502F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988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0.846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1.155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20DE475" w14:textId="77B0C751" w:rsidR="00BE7210" w:rsidRPr="00D5759A" w:rsidRDefault="00B5502F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882</w:t>
            </w:r>
          </w:p>
        </w:tc>
      </w:tr>
      <w:tr w:rsidR="00D5759A" w:rsidRPr="00D5759A" w14:paraId="639DAE58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102E13B0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/>
            <w:r w:rsidRPr="00D5759A">
              <w:rPr>
                <w:rFonts w:ascii="Times New Roman" w:hAnsi="Times New Roman" w:cs="Times New Roman" w:hint="eastAsia"/>
                <w:sz w:val="24"/>
              </w:rPr>
              <w:t xml:space="preserve">Model 2 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2B612EA" w14:textId="32B1D360" w:rsidR="00BE7210" w:rsidRPr="00D5759A" w:rsidRDefault="00B5502F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903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0.749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1.088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E007BE4" w14:textId="65D8CC84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B5502F" w:rsidRPr="00D5759A">
              <w:rPr>
                <w:rFonts w:ascii="Times New Roman" w:hAnsi="Times New Roman" w:cs="Times New Roman" w:hint="eastAsia"/>
                <w:sz w:val="24"/>
              </w:rPr>
              <w:t>284</w:t>
            </w:r>
          </w:p>
        </w:tc>
      </w:tr>
      <w:bookmarkEnd w:id="0"/>
      <w:tr w:rsidR="00D5759A" w:rsidRPr="00D5759A" w14:paraId="63A20F1A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333661FA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 xml:space="preserve">Model 3 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8597EE6" w14:textId="6B8329FA" w:rsidR="00BE7210" w:rsidRPr="00D5759A" w:rsidRDefault="002648B2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897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0.744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-1.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082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C66178C" w14:textId="43AF33ED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2648B2" w:rsidRPr="00D5759A">
              <w:rPr>
                <w:rFonts w:ascii="Times New Roman" w:hAnsi="Times New Roman" w:cs="Times New Roman" w:hint="eastAsia"/>
                <w:sz w:val="24"/>
              </w:rPr>
              <w:t>257</w:t>
            </w:r>
          </w:p>
        </w:tc>
      </w:tr>
      <w:tr w:rsidR="00D5759A" w:rsidRPr="00D5759A" w14:paraId="0D804F53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5B2A4FF4" w14:textId="77777777" w:rsidR="00BE7210" w:rsidRPr="00D5759A" w:rsidRDefault="00BE7210" w:rsidP="00EE25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b/>
                <w:bCs/>
                <w:sz w:val="24"/>
              </w:rPr>
              <w:t>MASLD Group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014A38FC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778B9E5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759A" w:rsidRPr="00D5759A" w14:paraId="05EC692F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0E6FECEC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Model 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6E0D9AF" w14:textId="5C5257CA" w:rsidR="00BE7210" w:rsidRPr="00D5759A" w:rsidRDefault="00DD2F77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945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(0.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734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1.218</w:t>
            </w:r>
            <w:r w:rsidR="00BE7210"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B0BFCC2" w14:textId="61C3C723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DD2F77" w:rsidRPr="00D5759A">
              <w:rPr>
                <w:rFonts w:ascii="Times New Roman" w:hAnsi="Times New Roman" w:cs="Times New Roman" w:hint="eastAsia"/>
                <w:sz w:val="24"/>
              </w:rPr>
              <w:t>664</w:t>
            </w:r>
          </w:p>
        </w:tc>
      </w:tr>
      <w:tr w:rsidR="00D5759A" w:rsidRPr="00D5759A" w14:paraId="2A812F4B" w14:textId="77777777" w:rsidTr="00EE2582"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598BE738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 xml:space="preserve">Model 2 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732438E" w14:textId="7E4832AD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8F1CE0" w:rsidRPr="00D5759A">
              <w:rPr>
                <w:rFonts w:ascii="Times New Roman" w:hAnsi="Times New Roman" w:cs="Times New Roman" w:hint="eastAsia"/>
                <w:sz w:val="24"/>
              </w:rPr>
              <w:t>970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(0.</w:t>
            </w:r>
            <w:r w:rsidR="008F1CE0" w:rsidRPr="00D5759A">
              <w:rPr>
                <w:rFonts w:ascii="Times New Roman" w:hAnsi="Times New Roman" w:cs="Times New Roman" w:hint="eastAsia"/>
                <w:sz w:val="24"/>
              </w:rPr>
              <w:t>731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-1.2</w:t>
            </w:r>
            <w:r w:rsidR="008F1CE0" w:rsidRPr="00D5759A">
              <w:rPr>
                <w:rFonts w:ascii="Times New Roman" w:hAnsi="Times New Roman" w:cs="Times New Roman" w:hint="eastAsia"/>
                <w:sz w:val="24"/>
              </w:rPr>
              <w:t>88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56943A" w14:textId="244EB54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8F1CE0" w:rsidRPr="00D5759A">
              <w:rPr>
                <w:rFonts w:ascii="Times New Roman" w:hAnsi="Times New Roman" w:cs="Times New Roman" w:hint="eastAsia"/>
                <w:sz w:val="24"/>
              </w:rPr>
              <w:t>835</w:t>
            </w:r>
          </w:p>
        </w:tc>
      </w:tr>
      <w:tr w:rsidR="00D5759A" w:rsidRPr="00D5759A" w14:paraId="17227435" w14:textId="77777777" w:rsidTr="00EE2582">
        <w:tc>
          <w:tcPr>
            <w:tcW w:w="4757" w:type="dxa"/>
            <w:tcBorders>
              <w:top w:val="nil"/>
              <w:left w:val="nil"/>
              <w:right w:val="nil"/>
            </w:tcBorders>
          </w:tcPr>
          <w:p w14:paraId="390008E5" w14:textId="77777777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 xml:space="preserve">Model 3 </w:t>
            </w:r>
          </w:p>
        </w:tc>
        <w:tc>
          <w:tcPr>
            <w:tcW w:w="2468" w:type="dxa"/>
            <w:tcBorders>
              <w:top w:val="nil"/>
              <w:left w:val="nil"/>
              <w:right w:val="nil"/>
            </w:tcBorders>
          </w:tcPr>
          <w:p w14:paraId="5161F8F4" w14:textId="28926FB5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302956" w:rsidRPr="00D5759A">
              <w:rPr>
                <w:rFonts w:ascii="Times New Roman" w:hAnsi="Times New Roman" w:cs="Times New Roman" w:hint="eastAsia"/>
                <w:sz w:val="24"/>
              </w:rPr>
              <w:t>978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(0.</w:t>
            </w:r>
            <w:r w:rsidR="00302956" w:rsidRPr="00D5759A">
              <w:rPr>
                <w:rFonts w:ascii="Times New Roman" w:hAnsi="Times New Roman" w:cs="Times New Roman" w:hint="eastAsia"/>
                <w:sz w:val="24"/>
              </w:rPr>
              <w:t>734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-1.</w:t>
            </w:r>
            <w:r w:rsidR="00302956" w:rsidRPr="00D5759A">
              <w:rPr>
                <w:rFonts w:ascii="Times New Roman" w:hAnsi="Times New Roman" w:cs="Times New Roman" w:hint="eastAsia"/>
                <w:sz w:val="24"/>
              </w:rPr>
              <w:t>305</w:t>
            </w:r>
            <w:r w:rsidRPr="00D5759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36989896" w14:textId="2A4F38DB" w:rsidR="00BE7210" w:rsidRPr="00D5759A" w:rsidRDefault="00BE7210" w:rsidP="00EE2582">
            <w:pPr>
              <w:rPr>
                <w:rFonts w:ascii="Times New Roman" w:hAnsi="Times New Roman" w:cs="Times New Roman"/>
                <w:sz w:val="24"/>
              </w:rPr>
            </w:pPr>
            <w:r w:rsidRPr="00D5759A">
              <w:rPr>
                <w:rFonts w:ascii="Times New Roman" w:hAnsi="Times New Roman" w:cs="Times New Roman" w:hint="eastAsia"/>
                <w:sz w:val="24"/>
              </w:rPr>
              <w:t>0.</w:t>
            </w:r>
            <w:r w:rsidR="00302956" w:rsidRPr="00D5759A">
              <w:rPr>
                <w:rFonts w:ascii="Times New Roman" w:hAnsi="Times New Roman" w:cs="Times New Roman" w:hint="eastAsia"/>
                <w:sz w:val="24"/>
              </w:rPr>
              <w:t>881</w:t>
            </w:r>
          </w:p>
        </w:tc>
      </w:tr>
    </w:tbl>
    <w:p w14:paraId="1FD0D432" w14:textId="77777777" w:rsidR="00BE7210" w:rsidRPr="00D5759A" w:rsidRDefault="00BE7210" w:rsidP="00BE7210">
      <w:pPr>
        <w:rPr>
          <w:rFonts w:ascii="Times New Roman" w:hAnsi="Times New Roman" w:cs="Times New Roman"/>
          <w:sz w:val="24"/>
        </w:rPr>
      </w:pPr>
      <w:r w:rsidRPr="00D5759A">
        <w:rPr>
          <w:rFonts w:ascii="Times New Roman" w:hAnsi="Times New Roman" w:cs="Times New Roman"/>
          <w:sz w:val="24"/>
        </w:rPr>
        <w:t>Model 1: Crude</w:t>
      </w:r>
    </w:p>
    <w:p w14:paraId="29694BD2" w14:textId="77777777" w:rsidR="00BE7210" w:rsidRPr="00D5759A" w:rsidRDefault="00BE7210" w:rsidP="00BE7210">
      <w:pPr>
        <w:rPr>
          <w:rFonts w:ascii="Times New Roman" w:hAnsi="Times New Roman" w:cs="Times New Roman"/>
          <w:sz w:val="24"/>
        </w:rPr>
      </w:pPr>
      <w:r w:rsidRPr="00D5759A">
        <w:rPr>
          <w:rFonts w:ascii="Times New Roman" w:hAnsi="Times New Roman" w:cs="Times New Roman"/>
          <w:sz w:val="24"/>
        </w:rPr>
        <w:t>Model 2: Adjusted by age and sex</w:t>
      </w:r>
    </w:p>
    <w:p w14:paraId="478E7FF8" w14:textId="0402A7A9" w:rsidR="00BE7210" w:rsidRPr="00D5759A" w:rsidRDefault="00BE7210" w:rsidP="00BE7210">
      <w:pPr>
        <w:rPr>
          <w:rFonts w:ascii="Times New Roman" w:hAnsi="Times New Roman" w:cs="Times New Roman"/>
          <w:sz w:val="24"/>
        </w:rPr>
      </w:pPr>
      <w:r w:rsidRPr="00D5759A">
        <w:rPr>
          <w:rFonts w:ascii="Times New Roman" w:hAnsi="Times New Roman" w:cs="Times New Roman"/>
          <w:sz w:val="24"/>
        </w:rPr>
        <w:t xml:space="preserve">Model 3: Adjusted by age, sex, BMI, SBP, DBP, </w:t>
      </w:r>
      <w:r w:rsidR="002522EA" w:rsidRPr="00D5759A">
        <w:rPr>
          <w:rFonts w:ascii="Times New Roman" w:hAnsi="Times New Roman" w:cs="Times New Roman" w:hint="eastAsia"/>
          <w:sz w:val="24"/>
        </w:rPr>
        <w:t xml:space="preserve">WC, </w:t>
      </w:r>
      <w:r w:rsidRPr="00D5759A">
        <w:rPr>
          <w:rFonts w:ascii="Times New Roman" w:hAnsi="Times New Roman" w:cs="Times New Roman"/>
          <w:sz w:val="24"/>
        </w:rPr>
        <w:t>smoking status, drinking status and NLR</w:t>
      </w:r>
    </w:p>
    <w:p w14:paraId="1CE52C43" w14:textId="77777777" w:rsidR="0053756F" w:rsidRPr="00BE7210" w:rsidRDefault="0053756F">
      <w:pPr>
        <w:rPr>
          <w:rFonts w:ascii="Times New Roman" w:hAnsi="Times New Roman" w:cs="Times New Roman"/>
          <w:sz w:val="24"/>
        </w:rPr>
      </w:pPr>
    </w:p>
    <w:sectPr w:rsidR="0053756F" w:rsidRPr="00BE7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54777" w14:textId="77777777" w:rsidR="000957EA" w:rsidRDefault="000957EA" w:rsidP="00BE7210">
      <w:pPr>
        <w:spacing w:after="0" w:line="240" w:lineRule="auto"/>
      </w:pPr>
      <w:r>
        <w:separator/>
      </w:r>
    </w:p>
  </w:endnote>
  <w:endnote w:type="continuationSeparator" w:id="0">
    <w:p w14:paraId="39311272" w14:textId="77777777" w:rsidR="000957EA" w:rsidRDefault="000957EA" w:rsidP="00BE7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19513B" w14:textId="77777777" w:rsidR="000957EA" w:rsidRDefault="000957EA" w:rsidP="00BE7210">
      <w:pPr>
        <w:spacing w:after="0" w:line="240" w:lineRule="auto"/>
      </w:pPr>
      <w:r>
        <w:separator/>
      </w:r>
    </w:p>
  </w:footnote>
  <w:footnote w:type="continuationSeparator" w:id="0">
    <w:p w14:paraId="6B462AA4" w14:textId="77777777" w:rsidR="000957EA" w:rsidRDefault="000957EA" w:rsidP="00BE7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A52"/>
    <w:rsid w:val="000957EA"/>
    <w:rsid w:val="00136006"/>
    <w:rsid w:val="002522EA"/>
    <w:rsid w:val="002648B2"/>
    <w:rsid w:val="002E725F"/>
    <w:rsid w:val="00302956"/>
    <w:rsid w:val="004A4555"/>
    <w:rsid w:val="0050762A"/>
    <w:rsid w:val="0053756F"/>
    <w:rsid w:val="005674C4"/>
    <w:rsid w:val="005B422C"/>
    <w:rsid w:val="005B5D7A"/>
    <w:rsid w:val="006032DA"/>
    <w:rsid w:val="007F53E2"/>
    <w:rsid w:val="00856E0A"/>
    <w:rsid w:val="008F1CE0"/>
    <w:rsid w:val="00B5502F"/>
    <w:rsid w:val="00BE7210"/>
    <w:rsid w:val="00CC392A"/>
    <w:rsid w:val="00D028C0"/>
    <w:rsid w:val="00D5455F"/>
    <w:rsid w:val="00D5759A"/>
    <w:rsid w:val="00DD2F77"/>
    <w:rsid w:val="00DF0A52"/>
    <w:rsid w:val="00E4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CCC142"/>
  <w15:chartTrackingRefBased/>
  <w15:docId w15:val="{B9B01BEC-AF63-4932-8501-8F76FEAB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21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0A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A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A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A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A5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A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A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A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A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A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A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A5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A52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A5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A5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A5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A5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F0A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A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A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A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A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A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A5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E72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2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2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210"/>
    <w:rPr>
      <w:sz w:val="18"/>
      <w:szCs w:val="18"/>
    </w:rPr>
  </w:style>
  <w:style w:type="table" w:styleId="TableGrid">
    <w:name w:val="Table Grid"/>
    <w:basedOn w:val="TableNormal"/>
    <w:uiPriority w:val="39"/>
    <w:rsid w:val="00BE72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8</Words>
  <Characters>546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6325</dc:creator>
  <cp:keywords/>
  <dc:description/>
  <cp:lastModifiedBy>Kim Final Deliverables</cp:lastModifiedBy>
  <cp:revision>28</cp:revision>
  <dcterms:created xsi:type="dcterms:W3CDTF">2025-08-15T09:00:00Z</dcterms:created>
  <dcterms:modified xsi:type="dcterms:W3CDTF">2025-10-14T04:01:00Z</dcterms:modified>
</cp:coreProperties>
</file>